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A91EE" w14:textId="28DA2626" w:rsidR="006A2C61" w:rsidRPr="00AD2445" w:rsidRDefault="00F202E3" w:rsidP="00AD2445">
      <w:pPr>
        <w:jc w:val="center"/>
        <w:rPr>
          <w:b/>
          <w:lang w:val="en-GB"/>
        </w:rPr>
      </w:pPr>
      <w:r w:rsidRPr="00AD2445">
        <w:rPr>
          <w:b/>
          <w:lang w:val="en-GB"/>
        </w:rPr>
        <w:t xml:space="preserve">Supplementary </w:t>
      </w:r>
      <w:r w:rsidR="005733F2" w:rsidRPr="00AD2445">
        <w:rPr>
          <w:b/>
          <w:lang w:val="en-GB"/>
        </w:rPr>
        <w:t xml:space="preserve">table </w:t>
      </w:r>
      <w:r w:rsidR="00AD2445" w:rsidRPr="00AD2445">
        <w:rPr>
          <w:b/>
          <w:lang w:val="en-GB"/>
        </w:rPr>
        <w:t>2</w:t>
      </w: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786"/>
        <w:gridCol w:w="1054"/>
        <w:gridCol w:w="786"/>
        <w:gridCol w:w="1054"/>
        <w:gridCol w:w="786"/>
        <w:gridCol w:w="1054"/>
        <w:gridCol w:w="786"/>
        <w:gridCol w:w="1054"/>
      </w:tblGrid>
      <w:tr w:rsidR="00AD2445" w:rsidRPr="00AD2445" w14:paraId="7567A948" w14:textId="77777777" w:rsidTr="0005155F">
        <w:trPr>
          <w:trHeight w:val="285"/>
        </w:trPr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6B9E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proofErr w:type="spellStart"/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Subjects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F732E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proofErr w:type="spellStart"/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CONTROLr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67B8B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proofErr w:type="spellStart"/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VIBr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26B35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CONTROL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EBB603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VIB</w:t>
            </w:r>
          </w:p>
        </w:tc>
      </w:tr>
      <w:tr w:rsidR="00AD2445" w:rsidRPr="00AD2445" w14:paraId="3FECA393" w14:textId="77777777" w:rsidTr="0005155F">
        <w:trPr>
          <w:trHeight w:val="285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D62BC4" w14:textId="77777777" w:rsidR="0005155F" w:rsidRPr="00AD2445" w:rsidRDefault="0005155F" w:rsidP="0005155F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9B46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PR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9AD3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POST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7688F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PR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2EB4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POST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9A90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PR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6A3B8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POS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3C7C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PR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54C3E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POST</w:t>
            </w:r>
          </w:p>
        </w:tc>
      </w:tr>
      <w:tr w:rsidR="00AD2445" w:rsidRPr="00AD2445" w14:paraId="7D379EAF" w14:textId="77777777" w:rsidTr="0005155F">
        <w:trPr>
          <w:trHeight w:val="285"/>
        </w:trPr>
        <w:tc>
          <w:tcPr>
            <w:tcW w:w="10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C27C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D96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AFAFF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BDEA8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99A9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C583E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1FDC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2238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7B78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5</w:t>
            </w:r>
          </w:p>
        </w:tc>
      </w:tr>
      <w:tr w:rsidR="00AD2445" w:rsidRPr="00AD2445" w14:paraId="134E8B90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FA31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FE15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4FE2E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054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0259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5B7E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59C6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D2A8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4549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.0</w:t>
            </w:r>
          </w:p>
        </w:tc>
      </w:tr>
      <w:tr w:rsidR="00AD2445" w:rsidRPr="00AD2445" w14:paraId="7F850E8D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CD13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2931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14248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79B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2CFE8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EAA0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CE77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C1D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73AB7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4</w:t>
            </w:r>
          </w:p>
        </w:tc>
      </w:tr>
      <w:tr w:rsidR="00AD2445" w:rsidRPr="00AD2445" w14:paraId="35295652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C24C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629F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34B6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4A0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18F3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EBF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BA15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8AA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CD80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6</w:t>
            </w:r>
          </w:p>
        </w:tc>
      </w:tr>
      <w:tr w:rsidR="00AD2445" w:rsidRPr="00AD2445" w14:paraId="46AE805B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15B5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9BA0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2527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9AB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61F2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9EE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E53FE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9211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A69BA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.2</w:t>
            </w:r>
          </w:p>
        </w:tc>
      </w:tr>
      <w:tr w:rsidR="00AD2445" w:rsidRPr="00AD2445" w14:paraId="6AEF3C62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F0B5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39C4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EC05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533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3AEB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6EE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7788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449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4EDFDF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7</w:t>
            </w:r>
          </w:p>
        </w:tc>
      </w:tr>
      <w:tr w:rsidR="00AD2445" w:rsidRPr="00AD2445" w14:paraId="55C0B270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C7BA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9FD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0E3C8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F3FF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64F3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7C7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6197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C504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FE63E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2</w:t>
            </w:r>
          </w:p>
        </w:tc>
      </w:tr>
      <w:tr w:rsidR="00AD2445" w:rsidRPr="00AD2445" w14:paraId="7B6612FC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A4B5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AAC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CAF9E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2EFE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9A40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5C37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92EF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B4EB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B7709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5</w:t>
            </w:r>
          </w:p>
        </w:tc>
      </w:tr>
      <w:tr w:rsidR="00AD2445" w:rsidRPr="00AD2445" w14:paraId="77C6C5B6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3431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262D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77C0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AD7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3E24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AA6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54CF8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A33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F0DFCF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4</w:t>
            </w:r>
          </w:p>
        </w:tc>
      </w:tr>
      <w:tr w:rsidR="00AD2445" w:rsidRPr="00AD2445" w14:paraId="084A5587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BDC3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0E0E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7092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DD6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7C5B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60B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2E32F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5D5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738F3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3</w:t>
            </w:r>
          </w:p>
        </w:tc>
      </w:tr>
      <w:tr w:rsidR="00AD2445" w:rsidRPr="00AD2445" w14:paraId="241E5F3F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FCB0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7AC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DDBD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650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8C32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10D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932D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20F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DB32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6</w:t>
            </w:r>
          </w:p>
        </w:tc>
      </w:tr>
      <w:tr w:rsidR="00AD2445" w:rsidRPr="00AD2445" w14:paraId="2BBF8D4D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8AE5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C06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715B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4B4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999F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806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1BEB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D6CE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6F91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</w:tr>
      <w:tr w:rsidR="00AD2445" w:rsidRPr="00AD2445" w14:paraId="3C61BFFF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C8C8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E54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179F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AF8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7DF5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F7B1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14E6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9E91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7ED94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3</w:t>
            </w:r>
          </w:p>
        </w:tc>
      </w:tr>
      <w:tr w:rsidR="00AD2445" w:rsidRPr="00AD2445" w14:paraId="280F8C57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F7F9E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F8C0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C4BF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8DD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FF51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CBC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C082F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2B9F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64BF6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5</w:t>
            </w:r>
          </w:p>
        </w:tc>
      </w:tr>
      <w:tr w:rsidR="00AD2445" w:rsidRPr="00AD2445" w14:paraId="47CE8565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7A8B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1514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7B29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FB4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5FA0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C8E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C769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B14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431D7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0.9</w:t>
            </w:r>
          </w:p>
        </w:tc>
      </w:tr>
      <w:tr w:rsidR="00AD2445" w:rsidRPr="00AD2445" w14:paraId="3F202EB5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056BF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BC2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BB535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3883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CCD1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5C16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96D8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B971A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0B01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2.0</w:t>
            </w:r>
          </w:p>
        </w:tc>
      </w:tr>
      <w:tr w:rsidR="00AD2445" w:rsidRPr="00AD2445" w14:paraId="4594DC3D" w14:textId="77777777" w:rsidTr="0005155F">
        <w:trPr>
          <w:trHeight w:val="28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CB31D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045D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3141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6231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D5C2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6D5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2F55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3C4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3A384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sz w:val="22"/>
                <w:lang w:eastAsia="fr-FR"/>
              </w:rPr>
              <w:t>1.5</w:t>
            </w:r>
          </w:p>
        </w:tc>
      </w:tr>
      <w:tr w:rsidR="00AD2445" w:rsidRPr="00AD2445" w14:paraId="4A90FC32" w14:textId="77777777" w:rsidTr="0005155F">
        <w:trPr>
          <w:trHeight w:val="285"/>
        </w:trPr>
        <w:tc>
          <w:tcPr>
            <w:tcW w:w="10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1EF7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MEA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CAA3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B78F8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8C47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E2C8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EFB6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1.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E84E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1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F1C6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1.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415B2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1.1</w:t>
            </w:r>
          </w:p>
        </w:tc>
      </w:tr>
      <w:tr w:rsidR="00AD2445" w:rsidRPr="00AD2445" w14:paraId="6454FC32" w14:textId="77777777" w:rsidTr="0005155F">
        <w:trPr>
          <w:trHeight w:val="293"/>
        </w:trPr>
        <w:tc>
          <w:tcPr>
            <w:tcW w:w="1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7DC4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 xml:space="preserve">SD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AB95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5B3EB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432BC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B3383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3DA91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4CC6F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39D69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7A8BE0" w14:textId="77777777" w:rsidR="0005155F" w:rsidRPr="00AD2445" w:rsidRDefault="0005155F" w:rsidP="0005155F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AD2445"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  <w:t>0.6</w:t>
            </w:r>
          </w:p>
        </w:tc>
      </w:tr>
    </w:tbl>
    <w:p w14:paraId="2391EA77" w14:textId="77777777" w:rsidR="00EE1A3C" w:rsidRPr="00AD2445" w:rsidRDefault="00EE1A3C">
      <w:pPr>
        <w:rPr>
          <w:lang w:val="en-GB"/>
        </w:rPr>
      </w:pPr>
    </w:p>
    <w:p w14:paraId="7D9E776C" w14:textId="25B4C416" w:rsidR="006A2C61" w:rsidRPr="00AD2445" w:rsidRDefault="00A20C0B" w:rsidP="006A2C61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="006A2C61" w:rsidRPr="00AD2445">
        <w:rPr>
          <w:b/>
          <w:lang w:val="en-GB"/>
        </w:rPr>
        <w:t>Table 2</w:t>
      </w:r>
      <w:r w:rsidR="006A2C61" w:rsidRPr="00AD2445">
        <w:rPr>
          <w:lang w:val="en-GB"/>
        </w:rPr>
        <w:t xml:space="preserve">. Individual as well as mean ± SD values of </w:t>
      </w:r>
      <w:r w:rsidR="00322553" w:rsidRPr="00AD2445">
        <w:rPr>
          <w:lang w:val="en-GB"/>
        </w:rPr>
        <w:t xml:space="preserve">test </w:t>
      </w:r>
      <w:bookmarkStart w:id="0" w:name="_GoBack"/>
      <w:bookmarkEnd w:id="0"/>
      <w:r w:rsidR="00322553" w:rsidRPr="00AD2445">
        <w:rPr>
          <w:lang w:val="en-GB"/>
        </w:rPr>
        <w:t xml:space="preserve">(i.e. non-conditioned) </w:t>
      </w:r>
      <w:r w:rsidR="006A2C61" w:rsidRPr="00AD2445">
        <w:rPr>
          <w:lang w:val="en-GB"/>
        </w:rPr>
        <w:t>motor evoked potentials</w:t>
      </w:r>
      <w:r w:rsidR="00322553" w:rsidRPr="00AD2445">
        <w:rPr>
          <w:lang w:val="en-GB"/>
        </w:rPr>
        <w:t xml:space="preserve"> </w:t>
      </w:r>
      <w:r w:rsidR="006A2C61" w:rsidRPr="00AD2445">
        <w:rPr>
          <w:lang w:val="en-GB"/>
        </w:rPr>
        <w:t>(in mV) before (PRE) and after (POST) resting (</w:t>
      </w:r>
      <w:proofErr w:type="spellStart"/>
      <w:r w:rsidR="006A2C61" w:rsidRPr="00AD2445">
        <w:rPr>
          <w:lang w:val="en-GB"/>
        </w:rPr>
        <w:t>CONTROLr</w:t>
      </w:r>
      <w:proofErr w:type="spellEnd"/>
      <w:r w:rsidR="006A2C61" w:rsidRPr="00AD2445">
        <w:rPr>
          <w:lang w:val="en-GB"/>
        </w:rPr>
        <w:t xml:space="preserve"> and </w:t>
      </w:r>
      <w:proofErr w:type="spellStart"/>
      <w:r w:rsidR="006A2C61" w:rsidRPr="00AD2445">
        <w:rPr>
          <w:lang w:val="en-GB"/>
        </w:rPr>
        <w:t>VIBr</w:t>
      </w:r>
      <w:proofErr w:type="spellEnd"/>
      <w:r w:rsidR="006A2C61" w:rsidRPr="00AD2445">
        <w:rPr>
          <w:lang w:val="en-GB"/>
        </w:rPr>
        <w:t>) and contraction (CONTROL and VIB)</w:t>
      </w:r>
      <w:r w:rsidR="00322553" w:rsidRPr="00AD2445">
        <w:rPr>
          <w:lang w:val="en-GB"/>
        </w:rPr>
        <w:t xml:space="preserve"> conditions. </w:t>
      </w:r>
      <w:r w:rsidR="00104B66" w:rsidRPr="00AD2445">
        <w:rPr>
          <w:lang w:val="en-GB"/>
        </w:rPr>
        <w:t>No significant differences were observed between conditions and time points.</w:t>
      </w:r>
    </w:p>
    <w:p w14:paraId="1F2D75B6" w14:textId="77777777" w:rsidR="006A2C61" w:rsidRPr="00F15695" w:rsidRDefault="006A2C61">
      <w:pPr>
        <w:rPr>
          <w:color w:val="FF0000"/>
          <w:lang w:val="en-GB"/>
        </w:rPr>
      </w:pPr>
    </w:p>
    <w:sectPr w:rsidR="006A2C61" w:rsidRPr="00F15695" w:rsidSect="00577546">
      <w:footerReference w:type="default" r:id="rId7"/>
      <w:pgSz w:w="11906" w:h="16838"/>
      <w:pgMar w:top="1417" w:right="1417" w:bottom="1417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C50E98" w14:textId="77777777" w:rsidR="00152D8E" w:rsidRDefault="00152D8E">
      <w:pPr>
        <w:spacing w:after="0" w:line="240" w:lineRule="auto"/>
      </w:pPr>
      <w:r>
        <w:separator/>
      </w:r>
    </w:p>
  </w:endnote>
  <w:endnote w:type="continuationSeparator" w:id="0">
    <w:p w14:paraId="75BB65BA" w14:textId="77777777" w:rsidR="00152D8E" w:rsidRDefault="00152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variable"/>
  </w:font>
  <w:font w:name="Code2000">
    <w:altName w:val="Cambria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1ef757c0+20">
    <w:altName w:val="Cambria"/>
    <w:charset w:val="00"/>
    <w:family w:val="roman"/>
    <w:pitch w:val="variable"/>
  </w:font>
  <w:font w:name="AdvOT9b12cd41">
    <w:altName w:val="Cambria"/>
    <w:charset w:val="00"/>
    <w:family w:val="roman"/>
    <w:pitch w:val="variable"/>
  </w:font>
  <w:font w:name="AdvOT9b12cd41+fb">
    <w:altName w:val="Cambria"/>
    <w:charset w:val="00"/>
    <w:family w:val="roman"/>
    <w:pitch w:val="variable"/>
  </w:font>
  <w:font w:name="AdvOTd3a5f740">
    <w:altName w:val="Cambria"/>
    <w:charset w:val="00"/>
    <w:family w:val="roman"/>
    <w:pitch w:val="variable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0855398"/>
      <w:docPartObj>
        <w:docPartGallery w:val="Page Numbers (Bottom of Page)"/>
        <w:docPartUnique/>
      </w:docPartObj>
    </w:sdtPr>
    <w:sdtEndPr/>
    <w:sdtContent>
      <w:p w14:paraId="2EBA5FE6" w14:textId="77777777" w:rsidR="00EE1A3C" w:rsidRDefault="00F202E3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577546">
          <w:rPr>
            <w:noProof/>
          </w:rPr>
          <w:t>1</w:t>
        </w:r>
        <w:r>
          <w:fldChar w:fldCharType="end"/>
        </w:r>
      </w:p>
    </w:sdtContent>
  </w:sdt>
  <w:p w14:paraId="3EFDD585" w14:textId="77777777" w:rsidR="00EE1A3C" w:rsidRDefault="00EE1A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749A45" w14:textId="77777777" w:rsidR="00152D8E" w:rsidRDefault="00152D8E">
      <w:pPr>
        <w:spacing w:after="0" w:line="240" w:lineRule="auto"/>
      </w:pPr>
      <w:r>
        <w:separator/>
      </w:r>
    </w:p>
  </w:footnote>
  <w:footnote w:type="continuationSeparator" w:id="0">
    <w:p w14:paraId="1E3A2D1C" w14:textId="77777777" w:rsidR="00152D8E" w:rsidRDefault="00152D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A3C"/>
    <w:rsid w:val="0005155F"/>
    <w:rsid w:val="00104B66"/>
    <w:rsid w:val="00152D8E"/>
    <w:rsid w:val="002D4F88"/>
    <w:rsid w:val="00322553"/>
    <w:rsid w:val="003878C7"/>
    <w:rsid w:val="004468D1"/>
    <w:rsid w:val="005733F2"/>
    <w:rsid w:val="00577546"/>
    <w:rsid w:val="005D1021"/>
    <w:rsid w:val="006A2C61"/>
    <w:rsid w:val="00751F5E"/>
    <w:rsid w:val="008505E9"/>
    <w:rsid w:val="009A031F"/>
    <w:rsid w:val="00A20C0B"/>
    <w:rsid w:val="00AD2445"/>
    <w:rsid w:val="00C0426E"/>
    <w:rsid w:val="00EE1A3C"/>
    <w:rsid w:val="00F15695"/>
    <w:rsid w:val="00F202E3"/>
    <w:rsid w:val="00FE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FF6B1"/>
  <w15:docId w15:val="{4ECD30E0-D49F-480D-A55C-13F3220D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6DC"/>
    <w:pPr>
      <w:spacing w:after="16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-tteCar">
    <w:name w:val="En-tête Car"/>
    <w:basedOn w:val="DefaultParagraphFont"/>
    <w:uiPriority w:val="99"/>
    <w:qFormat/>
    <w:rsid w:val="00C807FC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7FC"/>
    <w:rPr>
      <w:rFonts w:ascii="Times New Roman" w:hAnsi="Times New Roman"/>
      <w:sz w:val="24"/>
    </w:rPr>
  </w:style>
  <w:style w:type="character" w:customStyle="1" w:styleId="LienInternet">
    <w:name w:val="Lien Internet"/>
    <w:basedOn w:val="DefaultParagraphFont"/>
    <w:uiPriority w:val="99"/>
    <w:semiHidden/>
    <w:unhideWhenUsed/>
    <w:rsid w:val="00C00EB5"/>
    <w:rPr>
      <w:color w:val="0000FF"/>
      <w:u w:val="single"/>
    </w:rPr>
  </w:style>
  <w:style w:type="character" w:customStyle="1" w:styleId="fontstyle01">
    <w:name w:val="fontstyle01"/>
    <w:basedOn w:val="DefaultParagraphFont"/>
    <w:qFormat/>
    <w:rsid w:val="00BB3138"/>
    <w:rPr>
      <w:rFonts w:ascii="Times-Roman" w:hAnsi="Times-Roman"/>
      <w:b w:val="0"/>
      <w:bCs w:val="0"/>
      <w:i w:val="0"/>
      <w:iCs w:val="0"/>
      <w:color w:val="242021"/>
      <w:sz w:val="22"/>
      <w:szCs w:val="22"/>
    </w:rPr>
  </w:style>
  <w:style w:type="character" w:customStyle="1" w:styleId="anchor-text">
    <w:name w:val="anchor-text"/>
    <w:basedOn w:val="DefaultParagraphFont"/>
    <w:qFormat/>
    <w:rsid w:val="00B93496"/>
  </w:style>
  <w:style w:type="character" w:customStyle="1" w:styleId="fontstyle21">
    <w:name w:val="fontstyle21"/>
    <w:basedOn w:val="DefaultParagraphFont"/>
    <w:qFormat/>
    <w:rsid w:val="000261C9"/>
    <w:rPr>
      <w:rFonts w:ascii="Code2000" w:hAnsi="Code2000"/>
      <w:b w:val="0"/>
      <w:bCs w:val="0"/>
      <w:i w:val="0"/>
      <w:iCs w:val="0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57E1"/>
    <w:rPr>
      <w:rFonts w:ascii="Segoe UI" w:hAnsi="Segoe UI" w:cs="Segoe UI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qFormat/>
    <w:rsid w:val="00FD1B0E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F71B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71B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71B5"/>
    <w:rPr>
      <w:rFonts w:ascii="Times New Roman" w:hAnsi="Times New Roman"/>
      <w:b/>
      <w:bCs/>
      <w:sz w:val="20"/>
      <w:szCs w:val="20"/>
    </w:rPr>
  </w:style>
  <w:style w:type="character" w:customStyle="1" w:styleId="fontstyle31">
    <w:name w:val="fontstyle31"/>
    <w:basedOn w:val="DefaultParagraphFont"/>
    <w:qFormat/>
    <w:rsid w:val="001E5B7A"/>
    <w:rPr>
      <w:rFonts w:ascii="AdvOT1ef757c0+20" w:hAnsi="AdvOT1ef757c0+20"/>
      <w:b w:val="0"/>
      <w:bCs w:val="0"/>
      <w:i w:val="0"/>
      <w:iCs w:val="0"/>
      <w:color w:val="272727"/>
      <w:sz w:val="18"/>
      <w:szCs w:val="18"/>
    </w:rPr>
  </w:style>
  <w:style w:type="character" w:customStyle="1" w:styleId="ej-keyword">
    <w:name w:val="ej-keyword"/>
    <w:basedOn w:val="DefaultParagraphFont"/>
    <w:qFormat/>
    <w:rsid w:val="00EE2A13"/>
  </w:style>
  <w:style w:type="character" w:styleId="Emphasis">
    <w:name w:val="Emphasis"/>
    <w:basedOn w:val="DefaultParagraphFont"/>
    <w:uiPriority w:val="20"/>
    <w:qFormat/>
    <w:rsid w:val="00EE2A13"/>
    <w:rPr>
      <w:i/>
      <w:iCs/>
    </w:rPr>
  </w:style>
  <w:style w:type="character" w:customStyle="1" w:styleId="fontstyle41">
    <w:name w:val="fontstyle41"/>
    <w:basedOn w:val="DefaultParagraphFont"/>
    <w:qFormat/>
    <w:rsid w:val="002E62F1"/>
    <w:rPr>
      <w:rFonts w:ascii="AdvOT9b12cd41" w:hAnsi="AdvOT9b12cd41"/>
      <w:b w:val="0"/>
      <w:bCs w:val="0"/>
      <w:i w:val="0"/>
      <w:iCs w:val="0"/>
      <w:color w:val="707070"/>
      <w:sz w:val="14"/>
      <w:szCs w:val="14"/>
    </w:rPr>
  </w:style>
  <w:style w:type="character" w:customStyle="1" w:styleId="fontstyle51">
    <w:name w:val="fontstyle51"/>
    <w:basedOn w:val="DefaultParagraphFont"/>
    <w:qFormat/>
    <w:rsid w:val="002E62F1"/>
    <w:rPr>
      <w:rFonts w:ascii="AdvOT9b12cd41+fb" w:hAnsi="AdvOT9b12cd41+fb"/>
      <w:b w:val="0"/>
      <w:bCs w:val="0"/>
      <w:i w:val="0"/>
      <w:iCs w:val="0"/>
      <w:color w:val="707070"/>
      <w:sz w:val="14"/>
      <w:szCs w:val="14"/>
    </w:rPr>
  </w:style>
  <w:style w:type="character" w:customStyle="1" w:styleId="fontstyle61">
    <w:name w:val="fontstyle61"/>
    <w:basedOn w:val="DefaultParagraphFont"/>
    <w:qFormat/>
    <w:rsid w:val="002E62F1"/>
    <w:rPr>
      <w:rFonts w:ascii="AdvOTd3a5f740" w:hAnsi="AdvOTd3a5f740"/>
      <w:b w:val="0"/>
      <w:bCs w:val="0"/>
      <w:i w:val="0"/>
      <w:iCs w:val="0"/>
      <w:color w:val="70707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qFormat/>
    <w:rsid w:val="003928E0"/>
  </w:style>
  <w:style w:type="character" w:customStyle="1" w:styleId="Numrotationdelignes">
    <w:name w:val="Numérotation de lignes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uiPriority w:val="99"/>
    <w:unhideWhenUsed/>
    <w:rsid w:val="00C807FC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807FC"/>
    <w:pPr>
      <w:tabs>
        <w:tab w:val="center" w:pos="4536"/>
        <w:tab w:val="right" w:pos="9072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57E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7C6512"/>
    <w:pPr>
      <w:tabs>
        <w:tab w:val="left" w:pos="384"/>
      </w:tabs>
      <w:spacing w:after="240" w:line="240" w:lineRule="auto"/>
      <w:ind w:left="384" w:hanging="384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71B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F71B5"/>
    <w:rPr>
      <w:b/>
      <w:bCs/>
    </w:rPr>
  </w:style>
  <w:style w:type="paragraph" w:styleId="Revision">
    <w:name w:val="Revision"/>
    <w:uiPriority w:val="99"/>
    <w:semiHidden/>
    <w:qFormat/>
    <w:rsid w:val="008E791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qFormat/>
    <w:rsid w:val="00074858"/>
    <w:pPr>
      <w:spacing w:beforeAutospacing="1" w:afterAutospacing="1" w:line="240" w:lineRule="auto"/>
      <w:jc w:val="left"/>
    </w:pPr>
    <w:rPr>
      <w:rFonts w:eastAsia="Times New Roman" w:cs="Times New Roman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7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9E0DE-DF1F-4181-860F-1B6935CF3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Pfenninger</dc:creator>
  <dc:description/>
  <cp:lastModifiedBy>Megala Priya J.</cp:lastModifiedBy>
  <cp:revision>5</cp:revision>
  <dcterms:created xsi:type="dcterms:W3CDTF">2024-04-03T09:06:00Z</dcterms:created>
  <dcterms:modified xsi:type="dcterms:W3CDTF">2024-04-09T08:4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ZSSmzs6"/&gt;&lt;style id="http://www.zotero.org/styles/vancouver" locale="fr-FR" hasBibliography="1" bibliographyStyleHasBeenSet="1"/&gt;&lt;prefs&gt;&lt;pref name="fieldType" value="Field"/&gt;&lt;/prefs&gt;&lt;/data&gt;</vt:lpwstr>
  </property>
</Properties>
</file>